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0528B" w14:textId="77777777" w:rsidR="00CF074B" w:rsidRPr="00D759FB" w:rsidRDefault="00CF074B" w:rsidP="00CF07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1</w:t>
      </w:r>
      <w:r w:rsidRPr="004233E4">
        <w:rPr>
          <w:rFonts w:ascii="Times New Roman" w:hAnsi="Times New Roman" w:cs="Times New Roman"/>
          <w:sz w:val="24"/>
          <w:szCs w:val="24"/>
        </w:rPr>
        <w:t xml:space="preserve">. Relations between amount of time spent in external 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acquaintance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deviant </w:t>
      </w:r>
      <w:r w:rsidRPr="00D759FB">
        <w:rPr>
          <w:rFonts w:ascii="Times New Roman" w:hAnsi="Times New Roman" w:cs="Times New Roman"/>
          <w:sz w:val="24"/>
          <w:szCs w:val="24"/>
        </w:rPr>
        <w:t>behavior by age. Unstandardized coefficients from growth curve models.</w:t>
      </w:r>
      <w:r w:rsidRPr="00554F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00"/>
        <w:gridCol w:w="1110"/>
        <w:gridCol w:w="1110"/>
        <w:gridCol w:w="1109"/>
        <w:gridCol w:w="1110"/>
        <w:gridCol w:w="1109"/>
        <w:gridCol w:w="1110"/>
        <w:gridCol w:w="1110"/>
      </w:tblGrid>
      <w:tr w:rsidR="00CF074B" w:rsidRPr="000E688F" w14:paraId="78FD9BFC" w14:textId="77777777" w:rsidTr="00DE2B16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B4562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1A4DB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40BE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6BB66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013FE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CC3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3F9D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42C1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F074B" w:rsidRPr="000E688F" w14:paraId="3EC04E82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560364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CCDC15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823F9C7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323390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BF10735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8AE6BAD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6658337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F67DE1A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CF074B" w:rsidRPr="000E688F" w14:paraId="4A1F1BD5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09A81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84396E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9C0075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CA7DF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504BEC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D5D9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7D8224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F66FB4" w14:textId="77777777" w:rsidR="00CF074B" w:rsidRPr="000E688F" w:rsidRDefault="00CF074B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1.77, </w:t>
            </w:r>
          </w:p>
          <w:p w14:paraId="062810F4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- 0.6</w:t>
            </w: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9</w:t>
            </w:r>
          </w:p>
        </w:tc>
      </w:tr>
      <w:tr w:rsidR="00CF074B" w:rsidRPr="000E688F" w14:paraId="2ADC7F33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A740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CC192A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E5512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5</w:t>
            </w: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3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427446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736803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4</w:t>
            </w: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1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6A18F9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CF927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FF07D6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CF074B" w:rsidRPr="000E688F" w14:paraId="53108E1A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894ED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463A4A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36FBD5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67D0C6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1372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28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EFE90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2890C9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474AE2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CF074B" w:rsidRPr="000E688F" w14:paraId="3213643D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2858A8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FDDFD5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24E0546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2D0726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87829E7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4EC4860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7A17354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7D218E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CF074B" w:rsidRPr="000E688F" w14:paraId="74667A92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942B7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, 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1360D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38D2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4BEC4F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5814C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DF7FC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50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8F3AF1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D4F277" w14:textId="77777777" w:rsidR="00CF074B" w:rsidRPr="000E688F" w:rsidRDefault="00CF074B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</w:tbl>
    <w:p w14:paraId="714D2C17" w14:textId="1A792DD9" w:rsidR="00B41B9A" w:rsidRDefault="00CF074B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c = unstandardized quadratic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</w:t>
      </w:r>
    </w:p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74B"/>
    <w:rsid w:val="00B41B9A"/>
    <w:rsid w:val="00CF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AFE0"/>
  <w15:chartTrackingRefBased/>
  <w15:docId w15:val="{21ECC6A0-3CCE-4896-9E45-1816F63BB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74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CF0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7:00Z</dcterms:created>
  <dcterms:modified xsi:type="dcterms:W3CDTF">2022-02-08T14:48:00Z</dcterms:modified>
</cp:coreProperties>
</file>